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0944" w:type="dxa"/>
        <w:jc w:val="center"/>
        <w:tblInd w:w="0" w:type="dxa"/>
        <w:tblLayout w:type="fixed"/>
        <w:tblCellMar>
          <w:top w:w="72" w:type="dxa"/>
          <w:left w:w="72" w:type="dxa"/>
          <w:bottom w:w="72" w:type="dxa"/>
          <w:right w:w="72" w:type="dxa"/>
        </w:tblCellMar>
      </w:tblPr>
      <w:tblGrid>
        <w:gridCol w:w="1116"/>
        <w:gridCol w:w="6929"/>
        <w:gridCol w:w="2074"/>
        <w:gridCol w:w="825"/>
      </w:tblGrid>
      <w:tr>
        <w:trPr>
          <w:trHeight w:val="432" w:hRule="atLeast"/>
        </w:trPr>
        <w:tc>
          <w:tcPr>
            <w:tcW w:w="10944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able S1.</w:t>
            </w:r>
            <w:r>
              <w:rPr>
                <w:rFonts w:cs="Arial" w:ascii="Arial" w:hAnsi="Arial"/>
                <w:sz w:val="22"/>
                <w:szCs w:val="22"/>
              </w:rPr>
              <w:t xml:space="preserve"> Genes modulated in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B. burgdorferi</w:t>
            </w:r>
            <w:r>
              <w:rPr>
                <w:rFonts w:cs="Arial" w:ascii="Arial" w:hAnsi="Arial"/>
                <w:sz w:val="22"/>
                <w:szCs w:val="22"/>
              </w:rPr>
              <w:t xml:space="preserve"> 297 Δ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rel</w:t>
            </w:r>
            <w:r>
              <w:rPr>
                <w:rFonts w:cs="Arial" w:ascii="Arial" w:hAnsi="Arial"/>
                <w:i/>
                <w:iCs/>
                <w:sz w:val="22"/>
                <w:szCs w:val="22"/>
                <w:vertAlign w:val="subscript"/>
              </w:rPr>
              <w:t>Bbu</w:t>
            </w:r>
            <w:r>
              <w:rPr>
                <w:rFonts w:cs="Arial" w:ascii="Arial" w:hAnsi="Arial"/>
                <w:sz w:val="22"/>
                <w:szCs w:val="22"/>
              </w:rPr>
              <w:t xml:space="preserve"> during exponential phase of growth in vitro at 34°C by microarray analysis</w:t>
            </w:r>
          </w:p>
        </w:tc>
      </w:tr>
      <w:tr>
        <w:trPr>
          <w:trHeight w:val="300" w:hRule="atLeast"/>
        </w:trPr>
        <w:tc>
          <w:tcPr>
            <w:tcW w:w="11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69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2074" w:type="dxa"/>
            <w:tcBorders>
              <w:top w:val="single" w:sz="4" w:space="0" w:color="000000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bookmarkStart w:id="0" w:name="RANGE!C2"/>
            <w:r>
              <w:rPr>
                <w:rFonts w:cs="Arial" w:ascii="Arial" w:hAnsi="Arial"/>
                <w:b/>
                <w:bCs/>
                <w:sz w:val="22"/>
                <w:szCs w:val="22"/>
              </w:rPr>
              <w:t>Mean expression</w:t>
            </w:r>
            <w:bookmarkEnd w:id="0"/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11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69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074" w:type="dxa"/>
            <w:tcBorders>
              <w:bottom w:val="single" w:sz="4" w:space="0" w:color="000000"/>
            </w:tcBorders>
            <w:tcMar>
              <w:top w:w="29" w:type="dxa"/>
              <w:left w:w="0" w:type="dxa"/>
              <w:bottom w:w="29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[log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bscript"/>
              </w:rPr>
              <w:t xml:space="preserve">2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(Δ</w:t>
            </w: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</w:rPr>
              <w:t>rel</w:t>
            </w: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  <w:vertAlign w:val="subscript"/>
              </w:rPr>
              <w:t>Bbu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/WT)]</w:t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trHeight w:val="432" w:hRule="atLeast"/>
        </w:trPr>
        <w:tc>
          <w:tcPr>
            <w:tcW w:w="10944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enes showing increased expression (n=38 )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A23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929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onserved hypothetical protein</w:t>
            </w:r>
          </w:p>
        </w:tc>
        <w:tc>
          <w:tcPr>
            <w:tcW w:w="2074" w:type="dxa"/>
            <w:tcBorders>
              <w:top w:val="single" w:sz="4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59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B05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S system, chitobiose-specific IIA component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chbA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05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3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64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permidine/putrescine ABC transporter, permease protein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potC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91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O02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46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1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106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PR domain protein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18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N19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07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6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N24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,c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emolysin accessory protein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blyB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99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N23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ore-forming hemolysin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blyA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91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A38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87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3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S21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77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5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42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ensory transduction histidine kinase/response regulator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hk1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65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429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64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677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ribose/galactose ABC transporter, ATP-binding protein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mglA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2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A17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1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8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K11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5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6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525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4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7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438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DNA polymerase III, β subunit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dnaN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1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6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434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tage 0 sporulation protein J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spo0J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6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4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298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bookmarkStart w:id="1" w:name="RANGE!B23"/>
            <w:r>
              <w:rPr>
                <w:rFonts w:cs="Arial" w:ascii="Arial" w:hAnsi="Arial"/>
                <w:sz w:val="22"/>
                <w:szCs w:val="22"/>
              </w:rPr>
              <w:t xml:space="preserve">TPR domain protein </w:t>
            </w:r>
            <w:bookmarkEnd w:id="1"/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3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5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015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uridine kinase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udk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8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8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B04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TS system, chitobiose-specific IIC component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chbC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3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4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A22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4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N2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erved hypothetical protein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1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201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UDP-N-acetylmuramoylalanyl-D-glutamate-2,6-diaminopimelate ligase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murE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2074" w:type="dxa"/>
            <w:tcBorders/>
            <w:tcMar>
              <w:top w:w="29" w:type="dxa"/>
              <w:bottom w:w="29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2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8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726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inD</w:t>
            </w:r>
            <w:r>
              <w:rPr>
                <w:rFonts w:cs="Arial" w:ascii="Arial" w:hAnsi="Arial"/>
                <w:sz w:val="22"/>
                <w:szCs w:val="22"/>
              </w:rPr>
              <w:t>-related ATP-binding protein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ylxH-3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1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5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295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heat shock protein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hslU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9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441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ribonuclease P protein component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rnpA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8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168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dnaK </w:t>
            </w:r>
            <w:r>
              <w:rPr>
                <w:rFonts w:cs="Arial" w:ascii="Arial" w:hAnsi="Arial"/>
                <w:sz w:val="22"/>
                <w:szCs w:val="22"/>
              </w:rPr>
              <w:t>suppressor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dksA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1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776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9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7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7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DNA primase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dnaG</w:t>
            </w:r>
            <w:r>
              <w:rPr>
                <w:rFonts w:cs="Arial" w:ascii="Arial" w:hAnsi="Arial"/>
                <w:sz w:val="22"/>
                <w:szCs w:val="22"/>
              </w:rPr>
              <w:t xml:space="preserve">), authentic frameshift  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6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S19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6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9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683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3-hydroxy-3-methylglutaryl-CoA synthase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hmgs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3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190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ranslation initiation factor 3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infC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5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711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0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7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709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minodeoxychorismate lyase, putative (COG1559)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4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781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TP-binding protein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obg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3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4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343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s-CL"/>
              </w:rPr>
              <w:t>Glu-tRNA(Gln) amidotransferase, subunit C (</w:t>
            </w:r>
            <w:r>
              <w:rPr>
                <w:rFonts w:cs="Arial" w:ascii="Arial" w:hAnsi="Arial"/>
                <w:i/>
                <w:iCs/>
                <w:sz w:val="22"/>
                <w:szCs w:val="22"/>
                <w:lang w:val="es-CL"/>
              </w:rPr>
              <w:t>gatC</w:t>
            </w:r>
            <w:r>
              <w:rPr>
                <w:rFonts w:cs="Arial" w:ascii="Arial" w:hAnsi="Arial"/>
                <w:sz w:val="22"/>
                <w:szCs w:val="22"/>
                <w:lang w:val="es-CL"/>
              </w:rPr>
              <w:t>)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2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1116" w:type="dxa"/>
            <w:tcBorders>
              <w:bottom w:val="single" w:sz="4" w:space="0" w:color="000000"/>
            </w:tcBorders>
            <w:tcMar>
              <w:top w:w="29" w:type="dxa"/>
              <w:bottom w:w="5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N13</w:t>
            </w:r>
          </w:p>
        </w:tc>
        <w:tc>
          <w:tcPr>
            <w:tcW w:w="6929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, paralogous family 154, authentic frameshift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  <w:tcMar>
              <w:top w:w="29" w:type="dxa"/>
              <w:bottom w:w="5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tcMar>
              <w:top w:w="29" w:type="dxa"/>
              <w:bottom w:w="5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7</w:t>
            </w:r>
          </w:p>
        </w:tc>
      </w:tr>
      <w:tr>
        <w:trPr>
          <w:trHeight w:val="432" w:hRule="atLeast"/>
        </w:trPr>
        <w:tc>
          <w:tcPr>
            <w:tcW w:w="10944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enes showing decreased expression (n=37)</w:t>
            </w:r>
          </w:p>
        </w:tc>
      </w:tr>
      <w:tr>
        <w:trPr/>
        <w:tc>
          <w:tcPr>
            <w:tcW w:w="1116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382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929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basic membrane protein B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bmpB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2074" w:type="dxa"/>
            <w:tcBorders>
              <w:top w:val="single" w:sz="4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2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2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S12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04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3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O20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nserved hypothetical protein 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10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1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328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oligopeptide ABC transporter, periplasmic oligopeptide-binding protein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oppA-1)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16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049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24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5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N11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2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8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M12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70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F2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erved hypothetical protein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98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010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olo-[acyl-carrier protein] synthase (Holo-ACP synthase) 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.06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6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D21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asmid partition protein, putative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.12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366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minopeptidase I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yscI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.18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3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536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inc protease, putative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.19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6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R41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erved hypothetical protein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.53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2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161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.63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5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385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basic membrane protein D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bmpD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.93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7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I11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.99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9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364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erved hypothetical protein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.14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6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H08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.23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8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334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oligopeptide ABC transporter, ATP-binding protein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oppD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.25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6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348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yruvate kinase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pyk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.31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6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I24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.38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8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139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.45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6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A54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.45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5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I29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.58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K01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.60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226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eryl-tRNA synthetase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serS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.69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5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259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.98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3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I14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.10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I39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.12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D13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ypothetical protein 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.13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4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S05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.37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4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A53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.46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24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lycerol uptake facilitator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glpF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.54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I18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othetical protein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4.62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A52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outer membrane protein 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5.42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1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243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929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lycerol-3-phosphate dehydrogenase, anaerobic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glpA</w:t>
            </w:r>
            <w:r>
              <w:rPr>
                <w:rFonts w:cs="Arial" w:ascii="Arial" w:hAnsi="Arial"/>
                <w:sz w:val="22"/>
                <w:szCs w:val="22"/>
              </w:rPr>
              <w:t xml:space="preserve">) </w:t>
            </w:r>
          </w:p>
        </w:tc>
        <w:tc>
          <w:tcPr>
            <w:tcW w:w="2074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6.52</w:t>
            </w:r>
          </w:p>
        </w:tc>
        <w:tc>
          <w:tcPr>
            <w:tcW w:w="825" w:type="dxa"/>
            <w:tcBorders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  <w:tr>
        <w:trPr/>
        <w:tc>
          <w:tcPr>
            <w:tcW w:w="1116" w:type="dxa"/>
            <w:tcBorders>
              <w:bottom w:val="single" w:sz="4" w:space="0" w:color="000000"/>
            </w:tcBorders>
            <w:tcMar>
              <w:top w:w="29" w:type="dxa"/>
              <w:bottom w:w="58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B0241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6929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lycerol kinase (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glpK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  <w:tcMar>
              <w:top w:w="29" w:type="dxa"/>
              <w:bottom w:w="5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8.27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tcMar>
              <w:top w:w="29" w:type="dxa"/>
              <w:bottom w:w="5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a. Also showed increased expression in stationary phase.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b. Expression values for </w:t>
      </w:r>
      <w:r>
        <w:rPr>
          <w:rFonts w:cs="Arial" w:ascii="Arial" w:hAnsi="Arial"/>
          <w:i/>
          <w:iCs/>
          <w:sz w:val="22"/>
          <w:szCs w:val="22"/>
        </w:rPr>
        <w:t>blyA</w:t>
      </w:r>
      <w:r>
        <w:rPr>
          <w:rFonts w:cs="Arial" w:ascii="Arial" w:hAnsi="Arial"/>
          <w:sz w:val="22"/>
          <w:szCs w:val="22"/>
        </w:rPr>
        <w:t xml:space="preserve"> orthologs (BBN23, BBR23, BBS23) were considered as a single transcript because they are 100% identical in sequence. BBR23 and BBS23 also showed increased expression in stationary phase.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c. Expression values for </w:t>
      </w:r>
      <w:r>
        <w:rPr>
          <w:rFonts w:cs="Arial" w:ascii="Arial" w:hAnsi="Arial"/>
          <w:i/>
          <w:iCs/>
          <w:sz w:val="22"/>
          <w:szCs w:val="22"/>
        </w:rPr>
        <w:t>blyB</w:t>
      </w:r>
      <w:r>
        <w:rPr>
          <w:rFonts w:cs="Arial" w:ascii="Arial" w:hAnsi="Arial"/>
          <w:sz w:val="22"/>
          <w:szCs w:val="22"/>
        </w:rPr>
        <w:t xml:space="preserve"> orthologs (BBN24, BBP24, BBR24, BBS24) were considered as a single transcript because they are 100% identical in sequence. BBN24, BBR24, and BBS23 were also iin stationary phase.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. Also showed decreased expression in stationary phase.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720" w:right="720" w:gutter="0" w:header="0" w:top="1296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2T14:07:00Z</dcterms:created>
  <dc:creator>Henry Godfrey</dc:creator>
  <dc:description/>
  <dc:language>en-US</dc:language>
  <cp:lastModifiedBy>Julia Bugrysheva</cp:lastModifiedBy>
  <dcterms:modified xsi:type="dcterms:W3CDTF">2015-01-12T14:07:00Z</dcterms:modified>
  <cp:revision>2</cp:revision>
  <dc:subject/>
  <dc:title>Table S1</dc:title>
</cp:coreProperties>
</file>